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91478" w14:textId="071318CE" w:rsidR="006C64E7" w:rsidRPr="005B04C3" w:rsidRDefault="006C64E7" w:rsidP="005B04C3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6C64E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5B04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C64E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C64E7">
        <w:rPr>
          <w:rFonts w:ascii="Times New Roman" w:hAnsi="Times New Roman" w:cs="Times New Roman"/>
          <w:sz w:val="24"/>
          <w:szCs w:val="24"/>
        </w:rPr>
        <w:t xml:space="preserve">Risk of </w:t>
      </w:r>
      <w:r w:rsidRPr="005B04C3">
        <w:rPr>
          <w:rFonts w:ascii="Times New Roman" w:hAnsi="Times New Roman" w:cs="Times New Roman"/>
          <w:sz w:val="24"/>
          <w:szCs w:val="24"/>
        </w:rPr>
        <w:t>b</w:t>
      </w:r>
      <w:r w:rsidRPr="006C64E7">
        <w:rPr>
          <w:rFonts w:ascii="Times New Roman" w:hAnsi="Times New Roman" w:cs="Times New Roman"/>
          <w:sz w:val="24"/>
          <w:szCs w:val="24"/>
        </w:rPr>
        <w:t xml:space="preserve">ias </w:t>
      </w:r>
      <w:r w:rsidRPr="005B04C3">
        <w:rPr>
          <w:rFonts w:ascii="Times New Roman" w:hAnsi="Times New Roman" w:cs="Times New Roman"/>
          <w:sz w:val="24"/>
          <w:szCs w:val="24"/>
        </w:rPr>
        <w:t>a</w:t>
      </w:r>
      <w:r w:rsidRPr="006C64E7">
        <w:rPr>
          <w:rFonts w:ascii="Times New Roman" w:hAnsi="Times New Roman" w:cs="Times New Roman"/>
          <w:sz w:val="24"/>
          <w:szCs w:val="24"/>
        </w:rPr>
        <w:t xml:space="preserve">ssessment of </w:t>
      </w:r>
      <w:r w:rsidRPr="005B04C3">
        <w:rPr>
          <w:rFonts w:ascii="Times New Roman" w:hAnsi="Times New Roman" w:cs="Times New Roman"/>
          <w:sz w:val="24"/>
          <w:szCs w:val="24"/>
        </w:rPr>
        <w:t>i</w:t>
      </w:r>
      <w:r w:rsidRPr="006C64E7">
        <w:rPr>
          <w:rFonts w:ascii="Times New Roman" w:hAnsi="Times New Roman" w:cs="Times New Roman"/>
          <w:sz w:val="24"/>
          <w:szCs w:val="24"/>
        </w:rPr>
        <w:t xml:space="preserve">ncluded </w:t>
      </w:r>
      <w:r w:rsidRPr="005B04C3">
        <w:rPr>
          <w:rFonts w:ascii="Times New Roman" w:hAnsi="Times New Roman" w:cs="Times New Roman"/>
          <w:sz w:val="24"/>
          <w:szCs w:val="24"/>
        </w:rPr>
        <w:t>s</w:t>
      </w:r>
      <w:r w:rsidRPr="006C64E7">
        <w:rPr>
          <w:rFonts w:ascii="Times New Roman" w:hAnsi="Times New Roman" w:cs="Times New Roman"/>
          <w:sz w:val="24"/>
          <w:szCs w:val="24"/>
        </w:rPr>
        <w:t xml:space="preserve">tudies </w:t>
      </w:r>
      <w:r w:rsidRPr="005B04C3">
        <w:rPr>
          <w:rFonts w:ascii="Times New Roman" w:hAnsi="Times New Roman" w:cs="Times New Roman"/>
          <w:sz w:val="24"/>
          <w:szCs w:val="24"/>
        </w:rPr>
        <w:t>u</w:t>
      </w:r>
      <w:r w:rsidRPr="006C64E7">
        <w:rPr>
          <w:rFonts w:ascii="Times New Roman" w:hAnsi="Times New Roman" w:cs="Times New Roman"/>
          <w:sz w:val="24"/>
          <w:szCs w:val="24"/>
        </w:rPr>
        <w:t>sing the</w:t>
      </w:r>
      <w:r w:rsidR="00340CA2" w:rsidRPr="00340CA2">
        <w:t xml:space="preserve"> </w:t>
      </w:r>
      <w:r w:rsidR="00340CA2" w:rsidRPr="00340CA2">
        <w:rPr>
          <w:rFonts w:ascii="Times New Roman" w:hAnsi="Times New Roman" w:cs="Times New Roman"/>
          <w:sz w:val="24"/>
          <w:szCs w:val="24"/>
        </w:rPr>
        <w:t>Joanna Briggs Institute</w:t>
      </w:r>
      <w:r w:rsidRPr="006C64E7">
        <w:rPr>
          <w:rFonts w:ascii="Times New Roman" w:hAnsi="Times New Roman" w:cs="Times New Roman"/>
          <w:sz w:val="24"/>
          <w:szCs w:val="24"/>
        </w:rPr>
        <w:t xml:space="preserve"> </w:t>
      </w:r>
      <w:r w:rsidR="006E380D">
        <w:rPr>
          <w:rFonts w:ascii="Times New Roman" w:hAnsi="Times New Roman" w:cs="Times New Roman"/>
          <w:sz w:val="24"/>
          <w:szCs w:val="24"/>
        </w:rPr>
        <w:t>(</w:t>
      </w:r>
      <w:r w:rsidRPr="006C64E7">
        <w:rPr>
          <w:rFonts w:ascii="Times New Roman" w:hAnsi="Times New Roman" w:cs="Times New Roman"/>
          <w:sz w:val="24"/>
          <w:szCs w:val="24"/>
        </w:rPr>
        <w:t>JBI</w:t>
      </w:r>
      <w:r w:rsidR="006E380D">
        <w:rPr>
          <w:rFonts w:ascii="Times New Roman" w:hAnsi="Times New Roman" w:cs="Times New Roman"/>
          <w:sz w:val="24"/>
          <w:szCs w:val="24"/>
        </w:rPr>
        <w:t>)</w:t>
      </w:r>
      <w:r w:rsidRPr="006C64E7">
        <w:rPr>
          <w:rFonts w:ascii="Times New Roman" w:hAnsi="Times New Roman" w:cs="Times New Roman"/>
          <w:sz w:val="24"/>
          <w:szCs w:val="24"/>
        </w:rPr>
        <w:t xml:space="preserve"> </w:t>
      </w:r>
      <w:r w:rsidRPr="005B04C3">
        <w:rPr>
          <w:rFonts w:ascii="Times New Roman" w:hAnsi="Times New Roman" w:cs="Times New Roman"/>
          <w:sz w:val="24"/>
          <w:szCs w:val="24"/>
        </w:rPr>
        <w:t>c</w:t>
      </w:r>
      <w:r w:rsidRPr="006C64E7">
        <w:rPr>
          <w:rFonts w:ascii="Times New Roman" w:hAnsi="Times New Roman" w:cs="Times New Roman"/>
          <w:sz w:val="24"/>
          <w:szCs w:val="24"/>
        </w:rPr>
        <w:t xml:space="preserve">ritical </w:t>
      </w:r>
      <w:r w:rsidRPr="005B04C3">
        <w:rPr>
          <w:rFonts w:ascii="Times New Roman" w:hAnsi="Times New Roman" w:cs="Times New Roman"/>
          <w:sz w:val="24"/>
          <w:szCs w:val="24"/>
        </w:rPr>
        <w:t>a</w:t>
      </w:r>
      <w:r w:rsidRPr="006C64E7">
        <w:rPr>
          <w:rFonts w:ascii="Times New Roman" w:hAnsi="Times New Roman" w:cs="Times New Roman"/>
          <w:sz w:val="24"/>
          <w:szCs w:val="24"/>
        </w:rPr>
        <w:t xml:space="preserve">ppraisal </w:t>
      </w:r>
      <w:r w:rsidRPr="005B04C3">
        <w:rPr>
          <w:rFonts w:ascii="Times New Roman" w:hAnsi="Times New Roman" w:cs="Times New Roman"/>
          <w:sz w:val="24"/>
          <w:szCs w:val="24"/>
        </w:rPr>
        <w:t>c</w:t>
      </w:r>
      <w:r w:rsidRPr="006C64E7">
        <w:rPr>
          <w:rFonts w:ascii="Times New Roman" w:hAnsi="Times New Roman" w:cs="Times New Roman"/>
          <w:sz w:val="24"/>
          <w:szCs w:val="24"/>
        </w:rPr>
        <w:t xml:space="preserve">hecklist for </w:t>
      </w:r>
      <w:r w:rsidRPr="005B04C3">
        <w:rPr>
          <w:rFonts w:ascii="Times New Roman" w:hAnsi="Times New Roman" w:cs="Times New Roman"/>
          <w:sz w:val="24"/>
          <w:szCs w:val="24"/>
        </w:rPr>
        <w:t>s</w:t>
      </w:r>
      <w:r w:rsidRPr="006C64E7">
        <w:rPr>
          <w:rFonts w:ascii="Times New Roman" w:hAnsi="Times New Roman" w:cs="Times New Roman"/>
          <w:sz w:val="24"/>
          <w:szCs w:val="24"/>
        </w:rPr>
        <w:t xml:space="preserve">tudies </w:t>
      </w:r>
      <w:r w:rsidRPr="005B04C3">
        <w:rPr>
          <w:rFonts w:ascii="Times New Roman" w:hAnsi="Times New Roman" w:cs="Times New Roman"/>
          <w:sz w:val="24"/>
          <w:szCs w:val="24"/>
        </w:rPr>
        <w:t>r</w:t>
      </w:r>
      <w:r w:rsidRPr="006C64E7">
        <w:rPr>
          <w:rFonts w:ascii="Times New Roman" w:hAnsi="Times New Roman" w:cs="Times New Roman"/>
          <w:sz w:val="24"/>
          <w:szCs w:val="24"/>
        </w:rPr>
        <w:t xml:space="preserve">eporting </w:t>
      </w:r>
      <w:r w:rsidRPr="005B04C3">
        <w:rPr>
          <w:rFonts w:ascii="Times New Roman" w:hAnsi="Times New Roman" w:cs="Times New Roman"/>
          <w:sz w:val="24"/>
          <w:szCs w:val="24"/>
        </w:rPr>
        <w:t>p</w:t>
      </w:r>
      <w:r w:rsidRPr="006C64E7">
        <w:rPr>
          <w:rFonts w:ascii="Times New Roman" w:hAnsi="Times New Roman" w:cs="Times New Roman"/>
          <w:sz w:val="24"/>
          <w:szCs w:val="24"/>
        </w:rPr>
        <w:t xml:space="preserve">revalence </w:t>
      </w:r>
      <w:r w:rsidRPr="005B04C3">
        <w:rPr>
          <w:rFonts w:ascii="Times New Roman" w:hAnsi="Times New Roman" w:cs="Times New Roman"/>
          <w:sz w:val="24"/>
          <w:szCs w:val="24"/>
        </w:rPr>
        <w:t>d</w:t>
      </w:r>
      <w:r w:rsidRPr="006C64E7">
        <w:rPr>
          <w:rFonts w:ascii="Times New Roman" w:hAnsi="Times New Roman" w:cs="Times New Roman"/>
          <w:sz w:val="24"/>
          <w:szCs w:val="24"/>
        </w:rPr>
        <w:t>ata</w:t>
      </w:r>
    </w:p>
    <w:tbl>
      <w:tblPr>
        <w:tblStyle w:val="TableGrid"/>
        <w:tblW w:w="140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3739"/>
        <w:gridCol w:w="805"/>
        <w:gridCol w:w="798"/>
        <w:gridCol w:w="976"/>
        <w:gridCol w:w="800"/>
        <w:gridCol w:w="800"/>
        <w:gridCol w:w="800"/>
        <w:gridCol w:w="777"/>
        <w:gridCol w:w="750"/>
        <w:gridCol w:w="718"/>
        <w:gridCol w:w="900"/>
        <w:gridCol w:w="1662"/>
      </w:tblGrid>
      <w:tr w:rsidR="00122D18" w:rsidRPr="00DE5189" w14:paraId="4FB91E63" w14:textId="5613445A" w:rsidTr="00C66B8F"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</w:tcPr>
          <w:p w14:paraId="4FBA05BE" w14:textId="23AE9D94" w:rsidR="00122D18" w:rsidRPr="00DE5189" w:rsidRDefault="00122D18" w:rsidP="00122D1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3739" w:type="dxa"/>
            <w:tcBorders>
              <w:top w:val="single" w:sz="4" w:space="0" w:color="auto"/>
              <w:bottom w:val="single" w:sz="4" w:space="0" w:color="auto"/>
            </w:tcBorders>
          </w:tcPr>
          <w:p w14:paraId="7658E843" w14:textId="32EA835A" w:rsidR="00122D18" w:rsidRPr="00DE5189" w:rsidRDefault="00122D18" w:rsidP="00122D1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21DA35F" w14:textId="5F7D8605" w:rsidR="00122D18" w:rsidRPr="00DE5189" w:rsidRDefault="00122D18" w:rsidP="00122D1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2E7B2690" w14:textId="08500D5F" w:rsidR="00122D18" w:rsidRPr="00DE5189" w:rsidRDefault="00122D18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583224D" w14:textId="091FF81F" w:rsidR="00122D18" w:rsidRPr="00DE5189" w:rsidRDefault="00122D18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52C7C275" w14:textId="50B1E914" w:rsidR="00122D18" w:rsidRPr="00DE5189" w:rsidRDefault="00122D18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547BDE37" w14:textId="596F58EE" w:rsidR="00122D18" w:rsidRPr="00DE5189" w:rsidRDefault="00122D18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4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14:paraId="2F08CA69" w14:textId="52C7C4F5" w:rsidR="00122D18" w:rsidRPr="00DE5189" w:rsidRDefault="00122D18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7F49DD3B" w14:textId="10F8632A" w:rsidR="00122D18" w:rsidRPr="00DE5189" w:rsidRDefault="00122D18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03E18AE9" w14:textId="3AF5FF56" w:rsidR="00122D18" w:rsidRPr="00DE5189" w:rsidRDefault="00122D18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29DC90EE" w14:textId="3D6A4EAC" w:rsidR="00122D18" w:rsidRPr="00DE5189" w:rsidRDefault="00122D18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D839701" w14:textId="1A38B0E6" w:rsidR="00122D18" w:rsidRPr="00DE5189" w:rsidRDefault="00122D18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26540BD1" w14:textId="01560FDF" w:rsidR="00122D18" w:rsidRDefault="00122D18" w:rsidP="00122D1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3C320E82" w14:textId="650C5CE1" w:rsidR="00122D18" w:rsidRPr="00DE5189" w:rsidRDefault="00122D18" w:rsidP="00122D1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</w:t>
            </w:r>
          </w:p>
        </w:tc>
      </w:tr>
      <w:tr w:rsidR="002B1363" w:rsidRPr="00DE5189" w14:paraId="4AD991ED" w14:textId="67635496" w:rsidTr="00C66B8F">
        <w:tc>
          <w:tcPr>
            <w:tcW w:w="561" w:type="dxa"/>
            <w:tcBorders>
              <w:top w:val="single" w:sz="4" w:space="0" w:color="auto"/>
            </w:tcBorders>
          </w:tcPr>
          <w:p w14:paraId="0BCFA2D8" w14:textId="7CDFF82D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39" w:type="dxa"/>
            <w:tcBorders>
              <w:top w:val="single" w:sz="4" w:space="0" w:color="auto"/>
            </w:tcBorders>
          </w:tcPr>
          <w:p w14:paraId="036BE32F" w14:textId="1F364657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Abd El-Tawab et al</w:t>
            </w:r>
            <w:r w:rsidR="008062D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1C02FEB9" w14:textId="66554363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37A6FB02" w14:textId="37E6AB1A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1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1BF83A98" w14:textId="5F7054F4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1CEC9BE8" w14:textId="51CE0694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3C25E015" w14:textId="5356FA28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14126670" w14:textId="5ED54B32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20F0A43E" w14:textId="1CD57B99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13CD2FB9" w14:textId="6BD71365" w:rsidR="002B1363" w:rsidRPr="00C66B8F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B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EA31B22" w14:textId="5979D15A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DD2CF6D" w14:textId="4F245207" w:rsidR="002B1363" w:rsidRPr="00122D18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68B0E3A5" w14:textId="616E71B0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22D18">
              <w:rPr>
                <w:rFonts w:ascii="Times New Roman" w:hAnsi="Times New Roman" w:cs="Times New Roman"/>
                <w:sz w:val="24"/>
                <w:szCs w:val="24"/>
              </w:rPr>
              <w:t>ow risk</w:t>
            </w:r>
          </w:p>
        </w:tc>
      </w:tr>
      <w:tr w:rsidR="002B1363" w:rsidRPr="00DE5189" w14:paraId="490D7BEE" w14:textId="651A1305" w:rsidTr="00C66B8F">
        <w:tc>
          <w:tcPr>
            <w:tcW w:w="561" w:type="dxa"/>
          </w:tcPr>
          <w:p w14:paraId="61250D8C" w14:textId="3740C624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39" w:type="dxa"/>
          </w:tcPr>
          <w:p w14:paraId="11896283" w14:textId="24BD8A43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Saleh et. al.</w:t>
            </w:r>
          </w:p>
        </w:tc>
        <w:tc>
          <w:tcPr>
            <w:tcW w:w="805" w:type="dxa"/>
          </w:tcPr>
          <w:p w14:paraId="31FC6FDF" w14:textId="7007109E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98" w:type="dxa"/>
          </w:tcPr>
          <w:p w14:paraId="6585A06E" w14:textId="301F1C7F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1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52687D5E" w14:textId="7377F6A5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0D9E5E16" w14:textId="66778153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</w:tcPr>
          <w:p w14:paraId="0F8C2ACB" w14:textId="4AC7C3D8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6496EE54" w14:textId="37B29E46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</w:tcPr>
          <w:p w14:paraId="0D41F558" w14:textId="4E5E5667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0" w:type="dxa"/>
          </w:tcPr>
          <w:p w14:paraId="366DE8DE" w14:textId="350FEB8C" w:rsidR="002B1363" w:rsidRPr="00C66B8F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B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318B5375" w14:textId="31615080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842B1C6" w14:textId="205D7CA8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2" w:type="dxa"/>
          </w:tcPr>
          <w:p w14:paraId="34589E1A" w14:textId="1F075B86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2B1363" w:rsidRPr="00DE5189" w14:paraId="3F405DB7" w14:textId="46B62BE1" w:rsidTr="00C66B8F">
        <w:tc>
          <w:tcPr>
            <w:tcW w:w="561" w:type="dxa"/>
          </w:tcPr>
          <w:p w14:paraId="1DC3EA3C" w14:textId="4AFE2D37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39" w:type="dxa"/>
          </w:tcPr>
          <w:p w14:paraId="135F0872" w14:textId="1104DD08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Eid et. </w:t>
            </w:r>
            <w:proofErr w:type="gramStart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gramEnd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. (a)</w:t>
            </w:r>
          </w:p>
        </w:tc>
        <w:tc>
          <w:tcPr>
            <w:tcW w:w="805" w:type="dxa"/>
          </w:tcPr>
          <w:p w14:paraId="46E6FB9E" w14:textId="5A156D91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98" w:type="dxa"/>
          </w:tcPr>
          <w:p w14:paraId="7FFDC746" w14:textId="546E6B31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1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45D2D392" w14:textId="5C3E0842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440B6DB8" w14:textId="11A92B6A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</w:tcPr>
          <w:p w14:paraId="057CF1FB" w14:textId="6CB12436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506A6D08" w14:textId="5A6EA67D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</w:tcPr>
          <w:p w14:paraId="1DE5AAB1" w14:textId="52A05A6D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0" w:type="dxa"/>
          </w:tcPr>
          <w:p w14:paraId="0ED21987" w14:textId="3ECC3C64" w:rsidR="002B1363" w:rsidRPr="00C66B8F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B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2D29FFA0" w14:textId="7D59FA11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078EBD7" w14:textId="0B9EABAD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2" w:type="dxa"/>
          </w:tcPr>
          <w:p w14:paraId="55BE27CF" w14:textId="784EDAD3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2B1363" w:rsidRPr="00DE5189" w14:paraId="6A384DF7" w14:textId="7B0A1E91" w:rsidTr="00C66B8F">
        <w:tc>
          <w:tcPr>
            <w:tcW w:w="561" w:type="dxa"/>
          </w:tcPr>
          <w:p w14:paraId="01B5CBAF" w14:textId="14198487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39" w:type="dxa"/>
          </w:tcPr>
          <w:p w14:paraId="373E8C1D" w14:textId="5C0A39E5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Eid et. al. (b)</w:t>
            </w:r>
          </w:p>
        </w:tc>
        <w:tc>
          <w:tcPr>
            <w:tcW w:w="805" w:type="dxa"/>
          </w:tcPr>
          <w:p w14:paraId="5BA76CFA" w14:textId="03192A5F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98" w:type="dxa"/>
          </w:tcPr>
          <w:p w14:paraId="36539D84" w14:textId="15B45247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1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40CE997D" w14:textId="52CFB09B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50E3144B" w14:textId="21F34851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</w:tcPr>
          <w:p w14:paraId="328E70D1" w14:textId="62C7174A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70074370" w14:textId="61F5F90D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</w:tcPr>
          <w:p w14:paraId="61B30DD5" w14:textId="34779BC8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8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0" w:type="dxa"/>
          </w:tcPr>
          <w:p w14:paraId="2D267ED2" w14:textId="3C359CB3" w:rsidR="002B1363" w:rsidRPr="00C66B8F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B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38DBFAFB" w14:textId="7FDB4785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91A90D3" w14:textId="0B0B37F8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2" w:type="dxa"/>
          </w:tcPr>
          <w:p w14:paraId="4E438FDE" w14:textId="042DC4DF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2B1363" w:rsidRPr="00DE5189" w14:paraId="4CC8ECCD" w14:textId="10F326C5" w:rsidTr="00C66B8F">
        <w:tc>
          <w:tcPr>
            <w:tcW w:w="561" w:type="dxa"/>
          </w:tcPr>
          <w:p w14:paraId="123E54B5" w14:textId="31FDF7F3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39" w:type="dxa"/>
          </w:tcPr>
          <w:p w14:paraId="7D52C0A8" w14:textId="0F5BEB20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Morshdy</w:t>
            </w:r>
            <w:proofErr w:type="spellEnd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 et. al.</w:t>
            </w:r>
          </w:p>
        </w:tc>
        <w:tc>
          <w:tcPr>
            <w:tcW w:w="805" w:type="dxa"/>
          </w:tcPr>
          <w:p w14:paraId="1B2F0D8A" w14:textId="777B380E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98" w:type="dxa"/>
          </w:tcPr>
          <w:p w14:paraId="7C44610B" w14:textId="4593E378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1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664BD329" w14:textId="04B701FB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05F0C8F4" w14:textId="0D2A17DB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</w:tcPr>
          <w:p w14:paraId="0159F231" w14:textId="0AD54C7A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6D6A9792" w14:textId="41FE9B87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77" w:type="dxa"/>
          </w:tcPr>
          <w:p w14:paraId="2D45B427" w14:textId="6BA00459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8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0" w:type="dxa"/>
          </w:tcPr>
          <w:p w14:paraId="661CF63C" w14:textId="6FC946BB" w:rsidR="002B1363" w:rsidRPr="00C66B8F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B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001F533D" w14:textId="1A53C882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16E530E" w14:textId="5ED07236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2" w:type="dxa"/>
          </w:tcPr>
          <w:p w14:paraId="5B23155A" w14:textId="39BB742F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</w:tr>
      <w:tr w:rsidR="002B1363" w:rsidRPr="00DE5189" w14:paraId="22BFD976" w14:textId="6BF709F7" w:rsidTr="00C66B8F">
        <w:tc>
          <w:tcPr>
            <w:tcW w:w="561" w:type="dxa"/>
          </w:tcPr>
          <w:p w14:paraId="3A6DEEF3" w14:textId="771DF4FF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39" w:type="dxa"/>
          </w:tcPr>
          <w:p w14:paraId="626BD0BF" w14:textId="58B539C4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Morshdy</w:t>
            </w:r>
            <w:proofErr w:type="spellEnd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 et. al.</w:t>
            </w:r>
          </w:p>
        </w:tc>
        <w:tc>
          <w:tcPr>
            <w:tcW w:w="805" w:type="dxa"/>
          </w:tcPr>
          <w:p w14:paraId="369E5185" w14:textId="4D225E1C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798" w:type="dxa"/>
          </w:tcPr>
          <w:p w14:paraId="2674A4D7" w14:textId="32E2CFAF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1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63E4874C" w14:textId="7BD39B39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51275B7B" w14:textId="22E1EA87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</w:tcPr>
          <w:p w14:paraId="6DED5499" w14:textId="33E38896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7D0C116C" w14:textId="011BFC41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</w:tcPr>
          <w:p w14:paraId="5305492E" w14:textId="74D3A91D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8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0" w:type="dxa"/>
          </w:tcPr>
          <w:p w14:paraId="0CD547C0" w14:textId="17AB6D9F" w:rsidR="002B1363" w:rsidRPr="00C66B8F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6B8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6D2E42A6" w14:textId="1B3FDB33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6878DEDF" w14:textId="72955AB0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2" w:type="dxa"/>
          </w:tcPr>
          <w:p w14:paraId="7F4634A0" w14:textId="1F64E931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2B1363" w:rsidRPr="00DE5189" w14:paraId="2BF91A85" w14:textId="435DCD8B" w:rsidTr="00C66B8F">
        <w:tc>
          <w:tcPr>
            <w:tcW w:w="561" w:type="dxa"/>
          </w:tcPr>
          <w:p w14:paraId="17BFFBCE" w14:textId="534CE507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39" w:type="dxa"/>
          </w:tcPr>
          <w:p w14:paraId="32A5CCF9" w14:textId="3CBE58EE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Thongkao</w:t>
            </w:r>
            <w:proofErr w:type="spellEnd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Sudjaroen</w:t>
            </w:r>
            <w:proofErr w:type="spellEnd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5" w:type="dxa"/>
          </w:tcPr>
          <w:p w14:paraId="0578A035" w14:textId="1CA86A7C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E6CA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98" w:type="dxa"/>
          </w:tcPr>
          <w:p w14:paraId="3B2BC4FC" w14:textId="190BB018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1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1930C566" w14:textId="7FF6DDE1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7F11A953" w14:textId="4FEEF8D6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</w:tcPr>
          <w:p w14:paraId="6399DC19" w14:textId="3AFBB909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209D8A2B" w14:textId="29A90CFA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</w:tcPr>
          <w:p w14:paraId="56CA5A5A" w14:textId="770BB531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8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0" w:type="dxa"/>
          </w:tcPr>
          <w:p w14:paraId="12DBE08A" w14:textId="26991FA4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6AD46BD4" w14:textId="7BC9014D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E7BB7E2" w14:textId="311C436A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2" w:type="dxa"/>
          </w:tcPr>
          <w:p w14:paraId="00A32B3C" w14:textId="7D52B179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2B1363" w:rsidRPr="00DE5189" w14:paraId="1A9809F0" w14:textId="0EBE5931" w:rsidTr="00C66B8F">
        <w:tc>
          <w:tcPr>
            <w:tcW w:w="561" w:type="dxa"/>
          </w:tcPr>
          <w:p w14:paraId="0E7B2268" w14:textId="47FB2A44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39" w:type="dxa"/>
          </w:tcPr>
          <w:p w14:paraId="4CE993B5" w14:textId="77FA7C95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Azzam-Sayuti et. </w:t>
            </w:r>
            <w:proofErr w:type="gramStart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gramEnd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05" w:type="dxa"/>
          </w:tcPr>
          <w:p w14:paraId="3E70ED9A" w14:textId="08C1B644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98" w:type="dxa"/>
          </w:tcPr>
          <w:p w14:paraId="24E3AB34" w14:textId="771A33AF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71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4D2B9EF0" w14:textId="1F5D1591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1D7D4E1B" w14:textId="1DCD01A3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85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</w:tcPr>
          <w:p w14:paraId="6B2A3161" w14:textId="65F6603D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4CB552B2" w14:textId="5563919C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</w:tcPr>
          <w:p w14:paraId="63324543" w14:textId="17331C27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8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0" w:type="dxa"/>
          </w:tcPr>
          <w:p w14:paraId="3122A783" w14:textId="7887E6A8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278ED367" w14:textId="75404B2C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59A51A71" w14:textId="1E2EDC24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2" w:type="dxa"/>
          </w:tcPr>
          <w:p w14:paraId="37706FB7" w14:textId="686F6365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66B8F" w:rsidRPr="00DE5189" w14:paraId="09FD6C6E" w14:textId="6F7A8653" w:rsidTr="00C66B8F">
        <w:tc>
          <w:tcPr>
            <w:tcW w:w="561" w:type="dxa"/>
          </w:tcPr>
          <w:p w14:paraId="55C1F38F" w14:textId="09913BB0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39" w:type="dxa"/>
          </w:tcPr>
          <w:p w14:paraId="676B3155" w14:textId="389AE391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Bardhan and Abraham</w:t>
            </w: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05" w:type="dxa"/>
          </w:tcPr>
          <w:p w14:paraId="05709A0A" w14:textId="0A7A0A93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98" w:type="dxa"/>
          </w:tcPr>
          <w:p w14:paraId="0CA997B5" w14:textId="262A0DB0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612DBDAA" w14:textId="62CC618A" w:rsidR="00C66B8F" w:rsidRPr="00C66B8F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32D20477" w14:textId="384B50B1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3E021DAD" w14:textId="37D6F96C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72394485" w14:textId="67D5FB41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</w:tcPr>
          <w:p w14:paraId="1A0697E2" w14:textId="1ECBC7AE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8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0" w:type="dxa"/>
          </w:tcPr>
          <w:p w14:paraId="0A1C621A" w14:textId="10A8A2CF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1493EBDC" w14:textId="3E90CD99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1BCDDE0" w14:textId="3643939B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2" w:type="dxa"/>
          </w:tcPr>
          <w:p w14:paraId="4A800135" w14:textId="1444FE06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66B8F" w:rsidRPr="00DE5189" w14:paraId="7655DBFF" w14:textId="2BBB2D31" w:rsidTr="00C66B8F">
        <w:tc>
          <w:tcPr>
            <w:tcW w:w="561" w:type="dxa"/>
          </w:tcPr>
          <w:p w14:paraId="5A357BB2" w14:textId="053E339E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39" w:type="dxa"/>
          </w:tcPr>
          <w:p w14:paraId="26BAA83F" w14:textId="2919006D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Goudarztalejerdi</w:t>
            </w:r>
            <w:proofErr w:type="spellEnd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 et. al. </w:t>
            </w:r>
          </w:p>
        </w:tc>
        <w:tc>
          <w:tcPr>
            <w:tcW w:w="805" w:type="dxa"/>
          </w:tcPr>
          <w:p w14:paraId="5898ACD3" w14:textId="06F461E7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98" w:type="dxa"/>
          </w:tcPr>
          <w:p w14:paraId="50D73D4C" w14:textId="7D1F34C2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6C575A15" w14:textId="47486191" w:rsidR="00C66B8F" w:rsidRPr="00C66B8F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6E27D0C9" w14:textId="526E828F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12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</w:tcPr>
          <w:p w14:paraId="0881A449" w14:textId="4D2B8857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70884255" w14:textId="1714CC39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</w:tcPr>
          <w:p w14:paraId="3665B176" w14:textId="22630DB6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0" w:type="dxa"/>
          </w:tcPr>
          <w:p w14:paraId="6B7B419C" w14:textId="307AA8B5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748C7327" w14:textId="542C2EBD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1BF64E4C" w14:textId="5811389B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2" w:type="dxa"/>
          </w:tcPr>
          <w:p w14:paraId="46C16999" w14:textId="35D1E7F9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66B8F" w:rsidRPr="00DE5189" w14:paraId="1C17BA0B" w14:textId="04FCE049" w:rsidTr="00C66B8F">
        <w:tc>
          <w:tcPr>
            <w:tcW w:w="561" w:type="dxa"/>
          </w:tcPr>
          <w:p w14:paraId="5533089D" w14:textId="6A222B41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39" w:type="dxa"/>
          </w:tcPr>
          <w:p w14:paraId="21DE58C3" w14:textId="75DBC7B0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U-</w:t>
            </w:r>
            <w:proofErr w:type="spellStart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taynapun</w:t>
            </w:r>
            <w:proofErr w:type="spellEnd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Chirapongsatonkul</w:t>
            </w:r>
            <w:proofErr w:type="spellEnd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5" w:type="dxa"/>
          </w:tcPr>
          <w:p w14:paraId="30D541B8" w14:textId="685C8CBE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98" w:type="dxa"/>
          </w:tcPr>
          <w:p w14:paraId="6A0006A1" w14:textId="4C3B74BB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1E0B4DDE" w14:textId="5E926CB4" w:rsidR="00C66B8F" w:rsidRPr="00C66B8F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32B70F65" w14:textId="74938E99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12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</w:tcPr>
          <w:p w14:paraId="33D6760D" w14:textId="1A1A3EDC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31EF8325" w14:textId="13EB77DB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</w:tcPr>
          <w:p w14:paraId="4C86EAE6" w14:textId="4D11C001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0" w:type="dxa"/>
          </w:tcPr>
          <w:p w14:paraId="6EEE45D4" w14:textId="6CA6E27F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45F9D2C5" w14:textId="3E09DF6D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04E02EE9" w14:textId="7D1759D8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2" w:type="dxa"/>
          </w:tcPr>
          <w:p w14:paraId="743511DB" w14:textId="50BD1359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C66B8F" w:rsidRPr="00DE5189" w14:paraId="203BAB12" w14:textId="32FAE762" w:rsidTr="00C66B8F">
        <w:tc>
          <w:tcPr>
            <w:tcW w:w="561" w:type="dxa"/>
          </w:tcPr>
          <w:p w14:paraId="71700E36" w14:textId="75493885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39" w:type="dxa"/>
          </w:tcPr>
          <w:p w14:paraId="72DE2EDE" w14:textId="0DCCC7EC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Fikri et. al.</w:t>
            </w:r>
          </w:p>
        </w:tc>
        <w:tc>
          <w:tcPr>
            <w:tcW w:w="805" w:type="dxa"/>
          </w:tcPr>
          <w:p w14:paraId="3FFAD3DE" w14:textId="41904D35" w:rsidR="00C66B8F" w:rsidRPr="00DE5189" w:rsidRDefault="00C66B8F" w:rsidP="00C66B8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98" w:type="dxa"/>
          </w:tcPr>
          <w:p w14:paraId="50B8E139" w14:textId="5777DD31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5FA53B2B" w14:textId="50C8B9A6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7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60DBDD4D" w14:textId="5BD27DF0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12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</w:tcPr>
          <w:p w14:paraId="6DC5B666" w14:textId="7BEA3BCF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1903BE58" w14:textId="17DA91E4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</w:tcPr>
          <w:p w14:paraId="3FA9F55C" w14:textId="3CFFCBBE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4BA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0" w:type="dxa"/>
          </w:tcPr>
          <w:p w14:paraId="76369785" w14:textId="594C0B8F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275FC600" w14:textId="1BCD3F7A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322B5932" w14:textId="10DA7C8C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2" w:type="dxa"/>
          </w:tcPr>
          <w:p w14:paraId="5E8B78EF" w14:textId="009C19A6" w:rsidR="00C66B8F" w:rsidRPr="00DE5189" w:rsidRDefault="00C66B8F" w:rsidP="00C66B8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2B1363" w:rsidRPr="00DE5189" w14:paraId="49A86B9B" w14:textId="27AB5CF7" w:rsidTr="00C66B8F">
        <w:tc>
          <w:tcPr>
            <w:tcW w:w="561" w:type="dxa"/>
          </w:tcPr>
          <w:p w14:paraId="5029F390" w14:textId="42CDB5B1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39" w:type="dxa"/>
          </w:tcPr>
          <w:p w14:paraId="7471BE97" w14:textId="585D4A36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Thaotumpitak</w:t>
            </w:r>
            <w:proofErr w:type="spellEnd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 et. al.</w:t>
            </w:r>
          </w:p>
        </w:tc>
        <w:tc>
          <w:tcPr>
            <w:tcW w:w="805" w:type="dxa"/>
          </w:tcPr>
          <w:p w14:paraId="2A056CBB" w14:textId="15949E5D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798" w:type="dxa"/>
          </w:tcPr>
          <w:p w14:paraId="4AA99A8B" w14:textId="0228B32C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</w:tcPr>
          <w:p w14:paraId="679AB1B7" w14:textId="50218D47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34A0B6E9" w14:textId="41C6F1CF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1495E509" w14:textId="640575C0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</w:tcPr>
          <w:p w14:paraId="3396FC84" w14:textId="371B938C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</w:tcPr>
          <w:p w14:paraId="42622EEB" w14:textId="0923A1BB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0" w:type="dxa"/>
          </w:tcPr>
          <w:p w14:paraId="4BAEB47A" w14:textId="0B989087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</w:tcPr>
          <w:p w14:paraId="084E94A0" w14:textId="7643F5E5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</w:tcPr>
          <w:p w14:paraId="42F6C8C2" w14:textId="0418DD38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2" w:type="dxa"/>
          </w:tcPr>
          <w:p w14:paraId="741A3809" w14:textId="7F90A063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2B1363" w:rsidRPr="00DE5189" w14:paraId="7A735403" w14:textId="2CE495FA" w:rsidTr="00C66B8F">
        <w:tc>
          <w:tcPr>
            <w:tcW w:w="561" w:type="dxa"/>
            <w:tcBorders>
              <w:bottom w:val="single" w:sz="4" w:space="0" w:color="auto"/>
            </w:tcBorders>
          </w:tcPr>
          <w:p w14:paraId="1AC17A54" w14:textId="2D9355F3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739" w:type="dxa"/>
            <w:tcBorders>
              <w:bottom w:val="single" w:sz="4" w:space="0" w:color="auto"/>
            </w:tcBorders>
          </w:tcPr>
          <w:p w14:paraId="0B7EAE21" w14:textId="6DB5B5E7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Thi</w:t>
            </w:r>
            <w:proofErr w:type="spellEnd"/>
            <w:r w:rsidRPr="00DE5189">
              <w:rPr>
                <w:rFonts w:ascii="Times New Roman" w:hAnsi="Times New Roman" w:cs="Times New Roman"/>
                <w:sz w:val="24"/>
                <w:szCs w:val="24"/>
              </w:rPr>
              <w:t xml:space="preserve"> and Dung et. al.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7CE89A5" w14:textId="018C206B" w:rsidR="002B1363" w:rsidRPr="00DE5189" w:rsidRDefault="002B1363" w:rsidP="002B1363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89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15EAD1A7" w14:textId="19782961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1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6C79A6D7" w14:textId="3235CFBC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120288A2" w14:textId="353651DB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06407284" w14:textId="408322D6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530F1D36" w14:textId="37F832C8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05E0731E" w14:textId="3C3808A6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0EACF8DA" w14:textId="76ED37B2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CD38A74" w14:textId="283D4A27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A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6D7199" w14:textId="08898E7E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585A5017" w14:textId="6A65E0D0" w:rsidR="002B1363" w:rsidRPr="00DE5189" w:rsidRDefault="002B1363" w:rsidP="002B1363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7B9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</w:tbl>
    <w:p w14:paraId="4B4C006B" w14:textId="715E4CE3" w:rsidR="00B46ECC" w:rsidRPr="00CC5FBA" w:rsidRDefault="005B04C3" w:rsidP="00CC5FBA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5B04C3">
        <w:rPr>
          <w:rFonts w:ascii="Times New Roman" w:hAnsi="Times New Roman" w:cs="Times New Roman"/>
          <w:sz w:val="24"/>
          <w:szCs w:val="24"/>
        </w:rPr>
        <w:t>Note: Q1: Was the sample representative of the target population; Q2: Were study participants recruited in an appropriate way; Q3: Was the sample size adequate; Q4: Were the study subjects and the setting described in detail; Q5: Was the data analysis conducted with sufficient coverage of the identified sample; Q6: Were the objective, standard criteria used for measurement of the condition; Q7: Was the condition measured in a reliable way; Q8: Was appropriate statistical analysis used?</w:t>
      </w:r>
    </w:p>
    <w:sectPr w:rsidR="00B46ECC" w:rsidRPr="00CC5FBA" w:rsidSect="005B04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281BE7"/>
    <w:multiLevelType w:val="multilevel"/>
    <w:tmpl w:val="3D6A6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0727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4E7"/>
    <w:rsid w:val="0010246A"/>
    <w:rsid w:val="00122D18"/>
    <w:rsid w:val="002B1363"/>
    <w:rsid w:val="00340CA2"/>
    <w:rsid w:val="005B04C3"/>
    <w:rsid w:val="006432CB"/>
    <w:rsid w:val="006C64E7"/>
    <w:rsid w:val="006E380D"/>
    <w:rsid w:val="006E6CAD"/>
    <w:rsid w:val="007B37A7"/>
    <w:rsid w:val="00801D5D"/>
    <w:rsid w:val="008062D2"/>
    <w:rsid w:val="00B46ECC"/>
    <w:rsid w:val="00C66B8F"/>
    <w:rsid w:val="00CC5FBA"/>
    <w:rsid w:val="00DB0513"/>
    <w:rsid w:val="00DE5189"/>
    <w:rsid w:val="00E63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A9398"/>
  <w15:chartTrackingRefBased/>
  <w15:docId w15:val="{0201F866-4B2C-423E-AEC1-88D75AA63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64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6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4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4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4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4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4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4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4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4E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64E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4E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4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4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4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4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4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4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64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C64E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4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C64E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C64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64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64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64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4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4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64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6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uetai Jeamsripong</dc:creator>
  <cp:keywords/>
  <dc:description/>
  <cp:lastModifiedBy>Saharuetai Jeamsripong</cp:lastModifiedBy>
  <cp:revision>7</cp:revision>
  <dcterms:created xsi:type="dcterms:W3CDTF">2025-07-21T06:01:00Z</dcterms:created>
  <dcterms:modified xsi:type="dcterms:W3CDTF">2025-07-22T05:04:00Z</dcterms:modified>
</cp:coreProperties>
</file>